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F855C" w14:textId="4A77B347" w:rsidR="007630D3" w:rsidRPr="00EF6B23" w:rsidRDefault="00EF6B23">
      <w:pPr>
        <w:rPr>
          <w:rFonts w:ascii="Times New Roman" w:hAnsi="Times New Roman" w:cs="Times New Roman"/>
          <w:sz w:val="20"/>
          <w:szCs w:val="20"/>
        </w:rPr>
      </w:pPr>
      <w:r w:rsidRPr="00EF6B23">
        <w:rPr>
          <w:rFonts w:ascii="Times New Roman" w:hAnsi="Times New Roman" w:cs="Times New Roman"/>
          <w:sz w:val="20"/>
          <w:szCs w:val="20"/>
        </w:rPr>
        <w:t>Table S</w:t>
      </w:r>
      <w:r w:rsidR="007630D3">
        <w:rPr>
          <w:rFonts w:ascii="Times New Roman" w:hAnsi="Times New Roman" w:cs="Times New Roman" w:hint="eastAsia"/>
          <w:sz w:val="20"/>
          <w:szCs w:val="20"/>
        </w:rPr>
        <w:t>1</w:t>
      </w:r>
      <w:r w:rsidRPr="00EF6B23">
        <w:rPr>
          <w:rFonts w:ascii="Times New Roman" w:hAnsi="Times New Roman" w:cs="Times New Roman"/>
          <w:sz w:val="20"/>
          <w:szCs w:val="20"/>
        </w:rPr>
        <w:t xml:space="preserve">. </w:t>
      </w:r>
      <w:r w:rsidR="007630D3" w:rsidRPr="007630D3">
        <w:rPr>
          <w:rFonts w:ascii="Times New Roman" w:hAnsi="Times New Roman" w:cs="Times New Roman"/>
          <w:sz w:val="20"/>
          <w:szCs w:val="20"/>
        </w:rPr>
        <w:t xml:space="preserve">The sequences of primers used for the </w:t>
      </w:r>
      <w:r w:rsidR="00EB4B64">
        <w:rPr>
          <w:rFonts w:ascii="Times New Roman" w:hAnsi="Times New Roman" w:cs="Times New Roman"/>
          <w:sz w:val="20"/>
          <w:szCs w:val="20"/>
        </w:rPr>
        <w:t>qRT-</w:t>
      </w:r>
      <w:r w:rsidR="007630D3" w:rsidRPr="007630D3">
        <w:rPr>
          <w:rFonts w:ascii="Times New Roman" w:hAnsi="Times New Roman" w:cs="Times New Roman"/>
          <w:sz w:val="20"/>
          <w:szCs w:val="20"/>
        </w:rPr>
        <w:t>PCR analysis.</w:t>
      </w:r>
    </w:p>
    <w:tbl>
      <w:tblPr>
        <w:tblW w:w="9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2730"/>
        <w:gridCol w:w="2760"/>
        <w:gridCol w:w="855"/>
      </w:tblGrid>
      <w:tr w:rsidR="00DF047C" w:rsidRPr="00DF047C" w14:paraId="7EC7A07F" w14:textId="77777777" w:rsidTr="00DF047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2A892" w14:textId="77777777" w:rsidR="00DF047C" w:rsidRPr="00DF047C" w:rsidRDefault="00DF047C" w:rsidP="005B119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Primer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9AAAD" w14:textId="77777777" w:rsidR="00DF047C" w:rsidRPr="00DF047C" w:rsidRDefault="00DF047C" w:rsidP="005B119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Forward Primer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58D2E" w14:textId="77777777" w:rsidR="00DF047C" w:rsidRPr="00DF047C" w:rsidRDefault="00DF047C" w:rsidP="005B119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Reverse Prime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11D9" w14:textId="77777777" w:rsidR="00DF047C" w:rsidRPr="00DF047C" w:rsidRDefault="00DF047C" w:rsidP="005B119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Tm</w:t>
            </w:r>
          </w:p>
        </w:tc>
      </w:tr>
      <w:tr w:rsidR="00DF047C" w:rsidRPr="00DF047C" w14:paraId="0A8C62CE" w14:textId="77777777" w:rsidTr="00DF047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53347" w14:textId="77777777" w:rsidR="00DF047C" w:rsidRPr="00DF047C" w:rsidRDefault="00DF047C" w:rsidP="005B119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EF1α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D107A" w14:textId="77777777" w:rsidR="00DF047C" w:rsidRPr="00DF047C" w:rsidRDefault="00DF047C" w:rsidP="005B119C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GATGGTCAGACCCGTGAACA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DB816" w14:textId="77777777" w:rsidR="00DF047C" w:rsidRPr="00DF047C" w:rsidRDefault="00DF047C" w:rsidP="005B119C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CTTGGAGTACTTCGGGGTG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C24CA" w14:textId="7EFDEA99" w:rsidR="00DF047C" w:rsidRPr="00DF047C" w:rsidRDefault="00DF047C" w:rsidP="005B119C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658C0EEE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CEF41F0" w14:textId="58FB8E0D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NRT2.4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GSC0003DMG400001145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1C18841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GGAATATGGGTGGTGGTGC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894E706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TCTCCAAGCAGTAAACGGG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14B01AC" w14:textId="55EB0CFE" w:rsidR="00DF047C" w:rsidRPr="00DF047C" w:rsidRDefault="00DF047C" w:rsidP="00DF047C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33A5CF9B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55AAE17" w14:textId="2CA99761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000000"/>
                <w:sz w:val="15"/>
                <w:szCs w:val="15"/>
              </w:rPr>
              <w:t>NRT2.5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GSC0003DMG40001699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2D579A7" w14:textId="77777777" w:rsidR="00DF047C" w:rsidRPr="00DF047C" w:rsidRDefault="00DF047C" w:rsidP="00DF047C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TCGTTCGTTTCTTCACGG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2A8D895" w14:textId="77777777" w:rsidR="00DF047C" w:rsidRPr="00DF047C" w:rsidRDefault="00DF047C" w:rsidP="00DF047C">
            <w:pP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CACCAAGATTCCCCCAT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14A1F77" w14:textId="7CF0F57D" w:rsidR="00DF047C" w:rsidRPr="00DF047C" w:rsidRDefault="00DF047C" w:rsidP="00DF047C">
            <w:pPr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45684964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D3EE8C0" w14:textId="0988108F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NRT2.7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GSC0003DMG40000691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1740F87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GGATGAGAGGGCGGTTAT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C847898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AACCAGAACAGACGCCCAA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DB6B5C6" w14:textId="72F4D692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7B604281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C46D4F0" w14:textId="6527EA20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NR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GSC0003DMG40003021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463C5D2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ATTCCGGGATTCATCGGT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2A8B978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ACCATGCTTCAGCGTTAG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5CF4394" w14:textId="52C67AD1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1FD8CFB3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DD726A6" w14:textId="09F02877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NiR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GSC0003DMG40000826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1F29075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TGTAACGACGAGTGCCCAA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19CD6E9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AACCCCACGAATCTGCCAA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76C467C" w14:textId="17E692B1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149D7690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E21C559" w14:textId="715E57B9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NiR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GSC0003DMG40002582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09CC059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ACATTCCAGTGGGTCGTG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88BE815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ACAGTCAGCCGTAGCTCT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323EF3C" w14:textId="3939BDDE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30BC1804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A0D7ADA" w14:textId="16467658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GdH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GSC0003DMG400016001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22EA43C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ATGTCCCTGCGCCTGATA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25F5DA1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TTCCCTACCCAATGAACCG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5650D4D" w14:textId="6427841C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48A0C93A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862432E" w14:textId="5BF4F28D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GdH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GSC0003DMG40000835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CB83EAF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AGCGGTCGCCAATATAC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349ACE4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TGCAGGAACATCGGTGTGA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87DAE9F" w14:textId="4364860E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36D19A1C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5445946" w14:textId="1E82107D" w:rsidR="00DF047C" w:rsidRPr="00DF047C" w:rsidRDefault="00DF047C" w:rsidP="00DF047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GS (</w:t>
            </w:r>
            <w:r w:rsidRPr="00DF047C">
              <w:rPr>
                <w:rFonts w:ascii="Times New Roman" w:hAnsi="Times New Roman"/>
                <w:kern w:val="0"/>
                <w:sz w:val="15"/>
                <w:szCs w:val="15"/>
              </w:rPr>
              <w:t>PGSC0003DMG400004355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A21B63C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TACTGTGGTGCTGGAGT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A58F38A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TCCTGGCATAACCTCTCCG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6F02BEB" w14:textId="42C171A2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5FDADF26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46D8BBE" w14:textId="0C96DCB7" w:rsidR="00DF047C" w:rsidRPr="00DF047C" w:rsidRDefault="00DF047C" w:rsidP="00DF047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GS (</w:t>
            </w:r>
            <w:r w:rsidRPr="00DF047C">
              <w:rPr>
                <w:rFonts w:ascii="Times New Roman" w:hAnsi="Times New Roman"/>
                <w:kern w:val="0"/>
                <w:sz w:val="15"/>
                <w:szCs w:val="15"/>
              </w:rPr>
              <w:t>PGSC0003DMG40001459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996BA1D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GGTGAAGGCAATGAACGTC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66EA5F4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TCTGCCTACACGAACCG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9BBACA3" w14:textId="011DA5BA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03C995BC" w14:textId="77777777" w:rsidTr="00DF047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F2976E9" w14:textId="443FB3A0" w:rsidR="00DF047C" w:rsidRPr="00DF047C" w:rsidRDefault="00DF047C" w:rsidP="00DF047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Fd-GOGAT (</w:t>
            </w:r>
            <w:r w:rsidRPr="00DF047C">
              <w:rPr>
                <w:rFonts w:ascii="Times New Roman" w:hAnsi="Times New Roman"/>
                <w:kern w:val="0"/>
                <w:sz w:val="15"/>
                <w:szCs w:val="15"/>
              </w:rPr>
              <w:t>PGSC0003DMG40000969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4C3AA93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CAACGTGGTGCCAGTAAT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173B2C0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sz w:val="15"/>
                <w:szCs w:val="15"/>
              </w:rPr>
              <w:t>TTGCGATAAAACCGACCCC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5561DFE" w14:textId="599955DB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DF047C" w:rsidRPr="00DF047C" w14:paraId="7C27B49D" w14:textId="77777777" w:rsidTr="00DF047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550FF" w14:textId="18CFCA40" w:rsidR="00DF047C" w:rsidRPr="00DF047C" w:rsidRDefault="00DF047C" w:rsidP="00DF047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000000"/>
                <w:sz w:val="15"/>
                <w:szCs w:val="15"/>
              </w:rPr>
              <w:t>NADH-GOGAT (</w:t>
            </w:r>
            <w:r w:rsidRPr="00DF047C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vel02273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4ABC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ATTGAAGAGGCCCACCCAA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CF120" w14:textId="77777777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TGTAAGACACACCCTGTCG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74A3B" w14:textId="3A7933E2" w:rsidR="00DF047C" w:rsidRPr="00DF047C" w:rsidRDefault="00DF047C" w:rsidP="00DF047C">
            <w:pPr>
              <w:rPr>
                <w:rFonts w:ascii="Times New Roman" w:hAnsi="Times New Roman"/>
                <w:sz w:val="15"/>
                <w:szCs w:val="15"/>
              </w:rPr>
            </w:pPr>
            <w:r w:rsidRPr="00DF047C">
              <w:rPr>
                <w:rFonts w:ascii="Times New Roman" w:hAnsi="Times New Roman" w:hint="eastAsia"/>
                <w:color w:val="222222"/>
                <w:sz w:val="15"/>
                <w:szCs w:val="15"/>
                <w:shd w:val="clear" w:color="auto" w:fill="FFFFFF"/>
              </w:rPr>
              <w:t>5</w:t>
            </w:r>
            <w:r w:rsidRPr="00DF047C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8</w:t>
            </w:r>
          </w:p>
        </w:tc>
      </w:tr>
    </w:tbl>
    <w:p w14:paraId="6B7BD623" w14:textId="06BACB35" w:rsidR="00EF6B23" w:rsidRPr="00EF6B23" w:rsidRDefault="00EF6B23">
      <w:pPr>
        <w:rPr>
          <w:rFonts w:ascii="Times New Roman" w:hAnsi="Times New Roman" w:cs="Times New Roman"/>
          <w:sz w:val="20"/>
          <w:szCs w:val="20"/>
        </w:rPr>
      </w:pPr>
    </w:p>
    <w:sectPr w:rsidR="00EF6B23" w:rsidRPr="00EF6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BD2F9" w14:textId="77777777" w:rsidR="002C4B96" w:rsidRDefault="002C4B96" w:rsidP="00EF6B23">
      <w:r>
        <w:separator/>
      </w:r>
    </w:p>
  </w:endnote>
  <w:endnote w:type="continuationSeparator" w:id="0">
    <w:p w14:paraId="547144CB" w14:textId="77777777" w:rsidR="002C4B96" w:rsidRDefault="002C4B96" w:rsidP="00EF6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84D47" w14:textId="77777777" w:rsidR="002C4B96" w:rsidRDefault="002C4B96" w:rsidP="00EF6B23">
      <w:r>
        <w:separator/>
      </w:r>
    </w:p>
  </w:footnote>
  <w:footnote w:type="continuationSeparator" w:id="0">
    <w:p w14:paraId="70D5BB61" w14:textId="77777777" w:rsidR="002C4B96" w:rsidRDefault="002C4B96" w:rsidP="00EF6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0DE8"/>
    <w:rsid w:val="00020FD9"/>
    <w:rsid w:val="00267768"/>
    <w:rsid w:val="002C4B96"/>
    <w:rsid w:val="003B7DE7"/>
    <w:rsid w:val="004A0247"/>
    <w:rsid w:val="00720DE8"/>
    <w:rsid w:val="007630D3"/>
    <w:rsid w:val="007C4276"/>
    <w:rsid w:val="00A66FF1"/>
    <w:rsid w:val="00A82559"/>
    <w:rsid w:val="00DF047C"/>
    <w:rsid w:val="00EB4B64"/>
    <w:rsid w:val="00EF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58B57"/>
  <w15:docId w15:val="{E60D57A8-8629-4030-BF04-4895958E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B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B2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630D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30D3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B7DE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B7DE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B7DE7"/>
  </w:style>
  <w:style w:type="paragraph" w:styleId="ac">
    <w:name w:val="annotation subject"/>
    <w:basedOn w:val="aa"/>
    <w:next w:val="aa"/>
    <w:link w:val="ad"/>
    <w:uiPriority w:val="99"/>
    <w:semiHidden/>
    <w:unhideWhenUsed/>
    <w:rsid w:val="003B7DE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B7DE7"/>
    <w:rPr>
      <w:b/>
      <w:bCs/>
    </w:rPr>
  </w:style>
  <w:style w:type="paragraph" w:customStyle="1" w:styleId="CharCharCharChar">
    <w:name w:val="Char Char Char Char"/>
    <w:basedOn w:val="a"/>
    <w:qFormat/>
    <w:rsid w:val="00DF047C"/>
    <w:pPr>
      <w:tabs>
        <w:tab w:val="left" w:pos="360"/>
      </w:tabs>
    </w:pPr>
    <w:rPr>
      <w:rFonts w:ascii="Calibri" w:eastAsia="宋体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5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4034169</dc:creator>
  <cp:keywords/>
  <dc:description/>
  <cp:lastModifiedBy>lemon lemon</cp:lastModifiedBy>
  <cp:revision>7</cp:revision>
  <dcterms:created xsi:type="dcterms:W3CDTF">2019-09-26T23:28:00Z</dcterms:created>
  <dcterms:modified xsi:type="dcterms:W3CDTF">2020-08-30T08:43:00Z</dcterms:modified>
</cp:coreProperties>
</file>